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53" w:rsidRDefault="007F7024" w:rsidP="00196958">
      <w:pPr>
        <w:spacing w:after="120" w:line="240" w:lineRule="auto"/>
        <w:jc w:val="both"/>
        <w:rPr>
          <w:rFonts w:cs="Times New Roman"/>
          <w:b/>
          <w:sz w:val="24"/>
        </w:rPr>
      </w:pPr>
      <w:r w:rsidRPr="005E0233">
        <w:rPr>
          <w:rFonts w:cs="Times New Roman"/>
          <w:b/>
          <w:sz w:val="24"/>
        </w:rPr>
        <w:fldChar w:fldCharType="begin"/>
      </w:r>
      <w:r w:rsidRPr="005E0233">
        <w:rPr>
          <w:rFonts w:cs="Times New Roman"/>
          <w:b/>
          <w:sz w:val="24"/>
        </w:rPr>
        <w:instrText xml:space="preserve"> MACROBUTTON MTEditEquationSection2 </w:instrText>
      </w:r>
      <w:r w:rsidRPr="005E0233">
        <w:rPr>
          <w:rStyle w:val="MTEquationSection"/>
          <w:b/>
          <w:sz w:val="24"/>
        </w:rPr>
        <w:instrText>Equation Chapter 1 Section 1</w:instrText>
      </w:r>
      <w:r w:rsidRPr="005E0233">
        <w:rPr>
          <w:rFonts w:cs="Times New Roman"/>
          <w:b/>
          <w:sz w:val="24"/>
        </w:rPr>
        <w:fldChar w:fldCharType="begin"/>
      </w:r>
      <w:r w:rsidRPr="005E0233">
        <w:rPr>
          <w:rFonts w:cs="Times New Roman"/>
          <w:b/>
          <w:sz w:val="24"/>
        </w:rPr>
        <w:instrText xml:space="preserve"> SEQ MTEqn \r \h \* MERGEFORMAT </w:instrText>
      </w:r>
      <w:r w:rsidRPr="005E0233">
        <w:rPr>
          <w:rFonts w:cs="Times New Roman"/>
          <w:b/>
          <w:sz w:val="24"/>
        </w:rPr>
        <w:fldChar w:fldCharType="end"/>
      </w:r>
      <w:r w:rsidRPr="005E0233">
        <w:rPr>
          <w:rFonts w:cs="Times New Roman"/>
          <w:b/>
          <w:sz w:val="24"/>
        </w:rPr>
        <w:fldChar w:fldCharType="begin"/>
      </w:r>
      <w:r w:rsidRPr="005E0233">
        <w:rPr>
          <w:rFonts w:cs="Times New Roman"/>
          <w:b/>
          <w:sz w:val="24"/>
        </w:rPr>
        <w:instrText xml:space="preserve"> SEQ MTSec \r 1 \h \* MERGEFORMAT </w:instrText>
      </w:r>
      <w:r w:rsidRPr="005E0233">
        <w:rPr>
          <w:rFonts w:cs="Times New Roman"/>
          <w:b/>
          <w:sz w:val="24"/>
        </w:rPr>
        <w:fldChar w:fldCharType="end"/>
      </w:r>
      <w:r w:rsidRPr="005E0233">
        <w:rPr>
          <w:rFonts w:cs="Times New Roman"/>
          <w:b/>
          <w:sz w:val="24"/>
        </w:rPr>
        <w:fldChar w:fldCharType="begin"/>
      </w:r>
      <w:r w:rsidRPr="005E0233">
        <w:rPr>
          <w:rFonts w:cs="Times New Roman"/>
          <w:b/>
          <w:sz w:val="24"/>
        </w:rPr>
        <w:instrText xml:space="preserve"> SEQ MTChap \r 1 \h \* MERGEFORMAT </w:instrText>
      </w:r>
      <w:r w:rsidRPr="005E0233">
        <w:rPr>
          <w:rFonts w:cs="Times New Roman"/>
          <w:b/>
          <w:sz w:val="24"/>
        </w:rPr>
        <w:fldChar w:fldCharType="end"/>
      </w:r>
      <w:r w:rsidRPr="005E0233">
        <w:rPr>
          <w:rFonts w:cs="Times New Roman"/>
          <w:b/>
          <w:sz w:val="24"/>
        </w:rPr>
        <w:fldChar w:fldCharType="end"/>
      </w:r>
      <w:r w:rsidR="006B3753" w:rsidRPr="005E0233">
        <w:rPr>
          <w:b/>
          <w:sz w:val="24"/>
        </w:rPr>
        <w:t xml:space="preserve"> </w:t>
      </w:r>
      <w:r w:rsidR="006B3753" w:rsidRPr="005E0233">
        <w:rPr>
          <w:rFonts w:cs="Times New Roman"/>
          <w:b/>
          <w:sz w:val="24"/>
        </w:rPr>
        <w:t>S1 Appe</w:t>
      </w:r>
      <w:r w:rsidR="004D75DD">
        <w:rPr>
          <w:rFonts w:cs="Times New Roman"/>
          <w:b/>
          <w:sz w:val="24"/>
        </w:rPr>
        <w:t xml:space="preserve">ndix. Derivation of </w:t>
      </w:r>
      <w:proofErr w:type="spellStart"/>
      <w:r w:rsidR="004D75DD">
        <w:rPr>
          <w:rFonts w:cs="Times New Roman"/>
          <w:b/>
          <w:sz w:val="24"/>
        </w:rPr>
        <w:t>Sourbron’s</w:t>
      </w:r>
      <w:proofErr w:type="spellEnd"/>
      <w:r w:rsidR="004D75DD">
        <w:rPr>
          <w:rFonts w:cs="Times New Roman"/>
          <w:b/>
          <w:sz w:val="24"/>
        </w:rPr>
        <w:t xml:space="preserve"> </w:t>
      </w:r>
      <w:r w:rsidR="006B3753" w:rsidRPr="005E0233">
        <w:rPr>
          <w:rFonts w:cs="Times New Roman"/>
          <w:b/>
          <w:sz w:val="24"/>
        </w:rPr>
        <w:t>model</w:t>
      </w:r>
      <w:bookmarkStart w:id="0" w:name="_GoBack"/>
      <w:bookmarkEnd w:id="0"/>
    </w:p>
    <w:p w:rsidR="0018375B" w:rsidRPr="0018375B" w:rsidRDefault="0018375B" w:rsidP="00196958">
      <w:pPr>
        <w:spacing w:after="120" w:line="240" w:lineRule="auto"/>
        <w:jc w:val="both"/>
        <w:rPr>
          <w:rFonts w:cs="Times New Roman"/>
        </w:rPr>
      </w:pPr>
      <w:proofErr w:type="spellStart"/>
      <w:r w:rsidRPr="006355D9">
        <w:rPr>
          <w:rFonts w:cs="Times New Roman"/>
        </w:rPr>
        <w:t>Sourbron’s</w:t>
      </w:r>
      <w:proofErr w:type="spellEnd"/>
      <w:r w:rsidRPr="006355D9">
        <w:rPr>
          <w:rFonts w:cs="Times New Roman"/>
        </w:rPr>
        <w:t xml:space="preserve"> model:</w:t>
      </w:r>
    </w:p>
    <w:p w:rsidR="0018375B" w:rsidRDefault="0018375B" w:rsidP="0018375B">
      <w:pPr>
        <w:spacing w:after="120" w:line="240" w:lineRule="auto"/>
        <w:jc w:val="center"/>
        <w:rPr>
          <w:rFonts w:cs="Times New Roman"/>
        </w:rPr>
      </w:pPr>
      <w:r>
        <w:object w:dxaOrig="14609" w:dyaOrig="120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35pt;height:130.85pt" o:ole="">
            <v:imagedata r:id="rId8" o:title=""/>
          </v:shape>
          <o:OLEObject Type="Embed" ProgID="Visio.Drawing.11" ShapeID="_x0000_i1025" DrawAspect="Content" ObjectID="_1626098570" r:id="rId9"/>
        </w:object>
      </w:r>
      <w:r w:rsidRPr="00C440AA">
        <w:rPr>
          <w:rFonts w:cs="Times New Roman"/>
        </w:rPr>
        <w:t xml:space="preserve"> </w:t>
      </w:r>
    </w:p>
    <w:p w:rsidR="0018375B" w:rsidRDefault="0018375B" w:rsidP="0018375B">
      <w:pPr>
        <w:pStyle w:val="MTDisplayEquation"/>
      </w:pPr>
      <w:r>
        <w:tab/>
      </w:r>
      <w:r w:rsidRPr="0018375B">
        <w:rPr>
          <w:position w:val="-102"/>
        </w:rPr>
        <w:object w:dxaOrig="6420" w:dyaOrig="2160">
          <v:shape id="_x0000_i1026" type="#_x0000_t75" style="width:320.85pt;height:108pt" o:ole="">
            <v:imagedata r:id="rId10" o:title=""/>
          </v:shape>
          <o:OLEObject Type="Embed" ProgID="Equation.DSMT4" ShapeID="_x0000_i1026" DrawAspect="Content" ObjectID="_1626098571" r:id="rId1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560292"/>
      <w:r>
        <w:instrText>(</w:instrText>
      </w:r>
      <w:r w:rsidR="00C66AFF">
        <w:fldChar w:fldCharType="begin"/>
      </w:r>
      <w:r w:rsidR="00C66AFF">
        <w:instrText xml:space="preserve"> SEQ MTEqn \c \* Arabic \* MERGEFORMAT </w:instrText>
      </w:r>
      <w:r w:rsidR="00C66AFF">
        <w:fldChar w:fldCharType="separate"/>
      </w:r>
      <w:r w:rsidR="005574CD">
        <w:rPr>
          <w:noProof/>
        </w:rPr>
        <w:instrText>1</w:instrText>
      </w:r>
      <w:r w:rsidR="00C66AFF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where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F</w:t>
      </w:r>
      <w:r w:rsidRPr="006355D9">
        <w:rPr>
          <w:rFonts w:cs="Times New Roman"/>
          <w:vertAlign w:val="subscript"/>
        </w:rPr>
        <w:t>A</w:t>
      </w:r>
      <w:r w:rsidRPr="006355D9">
        <w:rPr>
          <w:rFonts w:cs="Times New Roman"/>
        </w:rPr>
        <w:t>: Arterial plasma flow (mL/min/100 mL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F</w:t>
      </w:r>
      <w:r w:rsidRPr="006355D9">
        <w:rPr>
          <w:rFonts w:cs="Times New Roman"/>
          <w:vertAlign w:val="subscript"/>
        </w:rPr>
        <w:t>V</w:t>
      </w:r>
      <w:r w:rsidRPr="006355D9">
        <w:rPr>
          <w:rFonts w:cs="Times New Roman"/>
        </w:rPr>
        <w:t>: Venous plasma flow (mL/min/100 mL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T</w:t>
      </w:r>
      <w:r w:rsidRPr="006355D9">
        <w:rPr>
          <w:rFonts w:cs="Times New Roman"/>
          <w:vertAlign w:val="subscript"/>
        </w:rPr>
        <w:t>A</w:t>
      </w:r>
      <w:r w:rsidRPr="006355D9">
        <w:rPr>
          <w:rFonts w:cs="Times New Roman"/>
        </w:rPr>
        <w:t>: Arterial delay (sec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T</w:t>
      </w:r>
      <w:r w:rsidRPr="006355D9">
        <w:rPr>
          <w:rFonts w:cs="Times New Roman"/>
          <w:vertAlign w:val="subscript"/>
        </w:rPr>
        <w:t>V</w:t>
      </w:r>
      <w:r w:rsidRPr="006355D9">
        <w:rPr>
          <w:rFonts w:cs="Times New Roman"/>
        </w:rPr>
        <w:t>: Venous delay (sec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K</w:t>
      </w:r>
      <w:r w:rsidRPr="006355D9">
        <w:rPr>
          <w:rFonts w:cs="Times New Roman"/>
          <w:vertAlign w:val="subscript"/>
        </w:rPr>
        <w:t>I</w:t>
      </w:r>
      <w:r w:rsidRPr="006355D9">
        <w:rPr>
          <w:rFonts w:cs="Times New Roman"/>
        </w:rPr>
        <w:t>: Uptake rate (per min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V</w:t>
      </w:r>
      <w:r w:rsidRPr="006355D9">
        <w:rPr>
          <w:rFonts w:cs="Times New Roman"/>
          <w:vertAlign w:val="subscript"/>
        </w:rPr>
        <w:t>E</w:t>
      </w:r>
      <w:r w:rsidRPr="006355D9">
        <w:rPr>
          <w:rFonts w:cs="Times New Roman"/>
        </w:rPr>
        <w:t>: Extracellular volume (mL/100 mL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V</w:t>
      </w:r>
      <w:r w:rsidRPr="006355D9">
        <w:rPr>
          <w:rFonts w:cs="Times New Roman"/>
          <w:vertAlign w:val="subscript"/>
        </w:rPr>
        <w:t>I</w:t>
      </w:r>
      <w:r w:rsidRPr="006355D9">
        <w:rPr>
          <w:rFonts w:cs="Times New Roman"/>
        </w:rPr>
        <w:t>: Hepatocyte volume (mL/100 mL)</w:t>
      </w:r>
    </w:p>
    <w:p w:rsidR="006355D9" w:rsidRPr="006355D9" w:rsidRDefault="006355D9" w:rsidP="00196958">
      <w:pPr>
        <w:spacing w:after="120" w:line="240" w:lineRule="auto"/>
        <w:jc w:val="both"/>
        <w:rPr>
          <w:rFonts w:cs="Times New Roman"/>
        </w:rPr>
      </w:pPr>
      <w:r w:rsidRPr="006355D9">
        <w:rPr>
          <w:rFonts w:cs="Times New Roman"/>
        </w:rPr>
        <w:t>T</w:t>
      </w:r>
      <w:r w:rsidRPr="006355D9">
        <w:rPr>
          <w:rFonts w:cs="Times New Roman"/>
          <w:vertAlign w:val="subscript"/>
        </w:rPr>
        <w:t>E</w:t>
      </w:r>
      <w:r w:rsidRPr="006355D9">
        <w:rPr>
          <w:rFonts w:cs="Times New Roman"/>
        </w:rPr>
        <w:t>: Extracellular mean transit time (sec)</w:t>
      </w:r>
    </w:p>
    <w:p w:rsidR="006355D9" w:rsidRDefault="006355D9" w:rsidP="00196958">
      <w:pPr>
        <w:spacing w:after="120" w:line="240" w:lineRule="auto"/>
        <w:jc w:val="both"/>
        <w:rPr>
          <w:rFonts w:cs="Times New Roman"/>
        </w:rPr>
      </w:pPr>
    </w:p>
    <w:p w:rsidR="007F7024" w:rsidRPr="00C440AA" w:rsidRDefault="005574CD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T</w:t>
      </w:r>
      <w:r w:rsidR="00281169">
        <w:rPr>
          <w:rFonts w:cs="Times New Roman"/>
        </w:rPr>
        <w:t>he first equation in</w:t>
      </w:r>
      <w:r w:rsidR="007F7024" w:rsidRPr="00C440AA">
        <w:rPr>
          <w:rFonts w:cs="Times New Roman"/>
        </w:rPr>
        <w:t xml:space="preserve"> </w:t>
      </w:r>
      <w:proofErr w:type="spellStart"/>
      <w:r w:rsidR="007F7024" w:rsidRPr="00C440AA">
        <w:rPr>
          <w:rFonts w:cs="Times New Roman"/>
        </w:rPr>
        <w:t>Sourbron’</w:t>
      </w:r>
      <w:r w:rsidR="00C440AA" w:rsidRPr="00C440AA">
        <w:rPr>
          <w:rFonts w:cs="Times New Roman"/>
        </w:rPr>
        <w:t>s</w:t>
      </w:r>
      <w:proofErr w:type="spellEnd"/>
      <w:r w:rsidR="00C440AA" w:rsidRPr="00C440AA">
        <w:rPr>
          <w:rFonts w:cs="Times New Roman"/>
        </w:rPr>
        <w:t xml:space="preserve"> model</w:t>
      </w:r>
      <w:r>
        <w:rPr>
          <w:rFonts w:cs="Times New Roman"/>
        </w:rPr>
        <w:t xml:space="preserve"> is given by</w:t>
      </w:r>
    </w:p>
    <w:p w:rsidR="007F7024" w:rsidRPr="00C440AA" w:rsidRDefault="007F7024" w:rsidP="00196958">
      <w:pPr>
        <w:pStyle w:val="MTDisplayEquation"/>
        <w:jc w:val="both"/>
      </w:pPr>
      <w:r w:rsidRPr="00C440AA">
        <w:tab/>
      </w:r>
      <w:r w:rsidR="0018375B" w:rsidRPr="00C440AA">
        <w:rPr>
          <w:position w:val="-24"/>
        </w:rPr>
        <w:object w:dxaOrig="6280" w:dyaOrig="660">
          <v:shape id="_x0000_i1027" type="#_x0000_t75" style="width:314pt;height:32.55pt" o:ole="">
            <v:imagedata r:id="rId12" o:title=""/>
          </v:shape>
          <o:OLEObject Type="Embed" ProgID="Equation.DSMT4" ShapeID="_x0000_i1027" DrawAspect="Content" ObjectID="_1626098572" r:id="rId13"/>
        </w:object>
      </w:r>
      <w:r w:rsidRPr="00C440AA">
        <w:t xml:space="preserve"> </w:t>
      </w:r>
      <w:r w:rsidRPr="00C440AA">
        <w:tab/>
      </w:r>
      <w:r w:rsidRPr="00C440AA">
        <w:fldChar w:fldCharType="begin"/>
      </w:r>
      <w:r w:rsidRPr="00C440AA">
        <w:instrText xml:space="preserve"> MACROBUTTON MTPlaceRef \* MERGEFORMAT </w:instrText>
      </w:r>
      <w:r w:rsidRPr="00C440AA">
        <w:fldChar w:fldCharType="begin"/>
      </w:r>
      <w:r w:rsidRPr="00C440AA">
        <w:instrText xml:space="preserve"> SEQ MTEqn \h \* MERGEFORMAT </w:instrText>
      </w:r>
      <w:r w:rsidRPr="00C440AA">
        <w:fldChar w:fldCharType="end"/>
      </w:r>
      <w:bookmarkStart w:id="2" w:name="ZEqnNum634838"/>
      <w:r w:rsidRPr="00C440AA">
        <w:instrText>(</w:instrText>
      </w:r>
      <w:fldSimple w:instr=" SEQ MTEqn \c \* Arabic \* MERGEFORMAT ">
        <w:r w:rsidR="005574CD">
          <w:rPr>
            <w:noProof/>
          </w:rPr>
          <w:instrText>2</w:instrText>
        </w:r>
      </w:fldSimple>
      <w:r w:rsidRPr="00C440AA">
        <w:instrText>)</w:instrText>
      </w:r>
      <w:bookmarkEnd w:id="2"/>
      <w:r w:rsidRPr="00C440AA">
        <w:fldChar w:fldCharType="end"/>
      </w:r>
    </w:p>
    <w:p w:rsidR="00C440AA" w:rsidRPr="00C440AA" w:rsidRDefault="00C440AA" w:rsidP="00196958">
      <w:pPr>
        <w:spacing w:after="120" w:line="240" w:lineRule="auto"/>
        <w:jc w:val="both"/>
        <w:rPr>
          <w:rFonts w:cs="Times New Roman"/>
        </w:rPr>
      </w:pPr>
      <w:r w:rsidRPr="00C440AA">
        <w:rPr>
          <w:rFonts w:cs="Times New Roman"/>
        </w:rPr>
        <w:t>According to</w:t>
      </w:r>
    </w:p>
    <w:p w:rsidR="00C440AA" w:rsidRPr="00C440AA" w:rsidRDefault="00C440AA" w:rsidP="00196958">
      <w:pPr>
        <w:pStyle w:val="MTDisplayEquation"/>
        <w:jc w:val="both"/>
      </w:pPr>
      <w:r>
        <w:tab/>
      </w:r>
      <w:r w:rsidR="005574CD" w:rsidRPr="00C440AA">
        <w:rPr>
          <w:position w:val="-30"/>
        </w:rPr>
        <w:object w:dxaOrig="1880" w:dyaOrig="680">
          <v:shape id="_x0000_i1028" type="#_x0000_t75" style="width:93.3pt;height:34.1pt" o:ole="">
            <v:imagedata r:id="rId14" o:title=""/>
          </v:shape>
          <o:OLEObject Type="Embed" ProgID="Equation.DSMT4" ShapeID="_x0000_i1028" DrawAspect="Content" ObjectID="_1626098573" r:id="rId1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843106"/>
      <w:r>
        <w:instrText>(</w:instrText>
      </w:r>
      <w:fldSimple w:instr=" SEQ MTEqn \c \* Arabic \* MERGEFORMAT ">
        <w:r w:rsidR="005574CD">
          <w:rPr>
            <w:noProof/>
          </w:rPr>
          <w:instrText>3</w:instrText>
        </w:r>
      </w:fldSimple>
      <w:r>
        <w:instrText>)</w:instrText>
      </w:r>
      <w:bookmarkEnd w:id="3"/>
      <w:r>
        <w:fldChar w:fldCharType="end"/>
      </w:r>
    </w:p>
    <w:p w:rsidR="007F7024" w:rsidRDefault="00C440AA" w:rsidP="00196958">
      <w:pPr>
        <w:spacing w:after="120" w:line="240" w:lineRule="auto"/>
        <w:jc w:val="both"/>
        <w:rPr>
          <w:rFonts w:cs="Times New Roman"/>
        </w:rPr>
      </w:pPr>
      <w:proofErr w:type="spellStart"/>
      <w:r>
        <w:rPr>
          <w:rFonts w:cs="Times New Roman"/>
        </w:rPr>
        <w:t>Eq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GOTOBUTTON ZEqnNum634838  \* MERGEFORMAT </w:instrTex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REF ZEqnNum634838 \* Charformat \! \* MERGEFORMAT </w:instrText>
      </w:r>
      <w:r>
        <w:rPr>
          <w:rFonts w:cs="Times New Roman"/>
        </w:rPr>
        <w:fldChar w:fldCharType="separate"/>
      </w:r>
      <w:r w:rsidR="005574CD" w:rsidRPr="005574CD">
        <w:rPr>
          <w:rFonts w:cs="Times New Roman"/>
        </w:rPr>
        <w:instrText>(2)</w:instrText>
      </w:r>
      <w:r>
        <w:rPr>
          <w:rFonts w:cs="Times New Roman"/>
        </w:rPr>
        <w:fldChar w:fldCharType="end"/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can be rearranged as</w:t>
      </w:r>
    </w:p>
    <w:p w:rsidR="00C440AA" w:rsidRDefault="00C440AA" w:rsidP="00196958">
      <w:pPr>
        <w:pStyle w:val="MTDisplayEquation"/>
        <w:jc w:val="both"/>
      </w:pPr>
      <w:r>
        <w:tab/>
      </w:r>
      <w:r w:rsidR="0018375B" w:rsidRPr="00C440AA">
        <w:rPr>
          <w:position w:val="-30"/>
        </w:rPr>
        <w:object w:dxaOrig="5080" w:dyaOrig="720">
          <v:shape id="_x0000_i1029" type="#_x0000_t75" style="width:253.55pt;height:36pt" o:ole="">
            <v:imagedata r:id="rId16" o:title=""/>
          </v:shape>
          <o:OLEObject Type="Embed" ProgID="Equation.DSMT4" ShapeID="_x0000_i1029" DrawAspect="Content" ObjectID="_1626098574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4</w:instrText>
        </w:r>
      </w:fldSimple>
      <w:r>
        <w:instrText>)</w:instrText>
      </w:r>
      <w:r>
        <w:fldChar w:fldCharType="end"/>
      </w:r>
    </w:p>
    <w:p w:rsidR="00C440AA" w:rsidRDefault="00BE6628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>The equation is of the type</w:t>
      </w:r>
    </w:p>
    <w:p w:rsidR="00BE6628" w:rsidRDefault="00BE6628" w:rsidP="00196958">
      <w:pPr>
        <w:pStyle w:val="MTDisplayEquation"/>
        <w:jc w:val="both"/>
      </w:pPr>
      <w:r>
        <w:tab/>
      </w:r>
      <w:r w:rsidR="005574CD" w:rsidRPr="00BE6628">
        <w:rPr>
          <w:position w:val="-24"/>
        </w:rPr>
        <w:object w:dxaOrig="2500" w:dyaOrig="660">
          <v:shape id="_x0000_i1030" type="#_x0000_t75" style="width:124.9pt;height:32.55pt" o:ole="">
            <v:imagedata r:id="rId18" o:title=""/>
          </v:shape>
          <o:OLEObject Type="Embed" ProgID="Equation.DSMT4" ShapeID="_x0000_i1030" DrawAspect="Content" ObjectID="_1626098575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5</w:instrText>
        </w:r>
      </w:fldSimple>
      <w:r>
        <w:instrText>)</w:instrText>
      </w:r>
      <w:r>
        <w:fldChar w:fldCharType="end"/>
      </w:r>
    </w:p>
    <w:p w:rsidR="00C440AA" w:rsidRDefault="005574CD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w</w:t>
      </w:r>
      <w:r w:rsidR="00510044">
        <w:rPr>
          <w:rFonts w:cs="Times New Roman"/>
        </w:rPr>
        <w:t>hose general solution is</w:t>
      </w:r>
    </w:p>
    <w:p w:rsidR="00510044" w:rsidRDefault="00510044" w:rsidP="00196958">
      <w:pPr>
        <w:pStyle w:val="MTDisplayEquation"/>
        <w:jc w:val="both"/>
      </w:pPr>
      <w:r>
        <w:tab/>
      </w:r>
      <w:r w:rsidR="0018375B" w:rsidRPr="00510044">
        <w:rPr>
          <w:position w:val="-50"/>
        </w:rPr>
        <w:object w:dxaOrig="4120" w:dyaOrig="1120">
          <v:shape id="_x0000_i1031" type="#_x0000_t75" style="width:206.3pt;height:55.4pt" o:ole="">
            <v:imagedata r:id="rId20" o:title=""/>
          </v:shape>
          <o:OLEObject Type="Embed" ProgID="Equation.DSMT4" ShapeID="_x0000_i1031" DrawAspect="Content" ObjectID="_1626098576" r:id="rId2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6</w:instrText>
        </w:r>
      </w:fldSimple>
      <w:r>
        <w:instrText>)</w:instrText>
      </w:r>
      <w:r>
        <w:fldChar w:fldCharType="end"/>
      </w:r>
    </w:p>
    <w:p w:rsidR="006C0D5A" w:rsidRDefault="001438B3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w</w:t>
      </w:r>
      <w:r w:rsidR="006C0D5A">
        <w:rPr>
          <w:rFonts w:cs="Times New Roman"/>
        </w:rPr>
        <w:t xml:space="preserve">here </w:t>
      </w:r>
      <w:r w:rsidR="006C0D5A" w:rsidRPr="006C0D5A">
        <w:rPr>
          <w:rFonts w:cs="Times New Roman"/>
          <w:i/>
        </w:rPr>
        <w:t>a</w:t>
      </w:r>
      <w:r w:rsidR="006C0D5A">
        <w:rPr>
          <w:rFonts w:cs="Times New Roman"/>
        </w:rPr>
        <w:t xml:space="preserve"> is arbitrary. In our case, </w:t>
      </w:r>
      <w:r w:rsidR="006C0D5A" w:rsidRPr="006C0D5A">
        <w:rPr>
          <w:rFonts w:cs="Times New Roman"/>
          <w:i/>
        </w:rPr>
        <w:t>a</w:t>
      </w:r>
      <w:r w:rsidR="006C0D5A">
        <w:rPr>
          <w:rFonts w:cs="Times New Roman"/>
        </w:rPr>
        <w:t xml:space="preserve"> = 0, </w:t>
      </w:r>
      <w:r w:rsidR="006C0D5A" w:rsidRPr="006C0D5A">
        <w:rPr>
          <w:rFonts w:cs="Times New Roman"/>
          <w:i/>
        </w:rPr>
        <w:t>y</w:t>
      </w:r>
      <w:r w:rsidR="006C0D5A">
        <w:rPr>
          <w:rFonts w:cs="Times New Roman"/>
        </w:rPr>
        <w:t>(</w:t>
      </w:r>
      <w:r w:rsidR="006C0D5A" w:rsidRPr="006C0D5A">
        <w:rPr>
          <w:rFonts w:cs="Times New Roman"/>
          <w:i/>
        </w:rPr>
        <w:t>a</w:t>
      </w:r>
      <w:r w:rsidR="006C0D5A">
        <w:rPr>
          <w:rFonts w:cs="Times New Roman"/>
        </w:rPr>
        <w:t xml:space="preserve">) = </w:t>
      </w:r>
      <w:r w:rsidR="006C0D5A" w:rsidRPr="006C0D5A">
        <w:rPr>
          <w:rFonts w:cs="Times New Roman"/>
          <w:i/>
        </w:rPr>
        <w:t>y</w:t>
      </w:r>
      <w:r w:rsidR="006C0D5A">
        <w:rPr>
          <w:rFonts w:cs="Times New Roman"/>
        </w:rPr>
        <w:t xml:space="preserve">(0) = 0. </w:t>
      </w:r>
    </w:p>
    <w:p w:rsidR="00510044" w:rsidRDefault="005574CD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S</w:t>
      </w:r>
      <w:r w:rsidR="001F6093">
        <w:rPr>
          <w:rFonts w:cs="Times New Roman"/>
        </w:rPr>
        <w:t>ubstituti</w:t>
      </w:r>
      <w:r>
        <w:rPr>
          <w:rFonts w:cs="Times New Roman"/>
        </w:rPr>
        <w:t>ng of</w:t>
      </w:r>
    </w:p>
    <w:p w:rsidR="001F6093" w:rsidRDefault="001F6093" w:rsidP="00196958">
      <w:pPr>
        <w:pStyle w:val="MTDisplayEquation"/>
        <w:jc w:val="both"/>
      </w:pPr>
      <w:r>
        <w:tab/>
      </w:r>
      <w:r w:rsidR="005574CD" w:rsidRPr="001F6093">
        <w:rPr>
          <w:position w:val="-72"/>
        </w:rPr>
        <w:object w:dxaOrig="3680" w:dyaOrig="1560">
          <v:shape id="_x0000_i1032" type="#_x0000_t75" style="width:184.05pt;height:77.65pt" o:ole="">
            <v:imagedata r:id="rId22" o:title=""/>
          </v:shape>
          <o:OLEObject Type="Embed" ProgID="Equation.DSMT4" ShapeID="_x0000_i1032" DrawAspect="Content" ObjectID="_1626098577" r:id="rId2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7</w:instrText>
        </w:r>
      </w:fldSimple>
      <w:r>
        <w:instrText>)</w:instrText>
      </w:r>
      <w:r>
        <w:fldChar w:fldCharType="end"/>
      </w:r>
    </w:p>
    <w:p w:rsidR="001F6093" w:rsidRDefault="005574CD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into </w:t>
      </w:r>
      <w:proofErr w:type="spellStart"/>
      <w:r>
        <w:rPr>
          <w:rFonts w:cs="Times New Roman"/>
        </w:rPr>
        <w:t>Eq</w:t>
      </w:r>
      <w:proofErr w:type="spellEnd"/>
      <w:r>
        <w:rPr>
          <w:rFonts w:cs="Times New Roman"/>
        </w:rPr>
        <w:t xml:space="preserve"> (6) results in</w:t>
      </w:r>
    </w:p>
    <w:p w:rsidR="001F6093" w:rsidRDefault="001F6093" w:rsidP="00196958">
      <w:pPr>
        <w:pStyle w:val="MTDisplayEquation"/>
        <w:jc w:val="both"/>
      </w:pPr>
      <w:r>
        <w:tab/>
      </w:r>
      <w:r w:rsidR="0018375B" w:rsidRPr="001F6093">
        <w:rPr>
          <w:position w:val="-30"/>
        </w:rPr>
        <w:object w:dxaOrig="2920" w:dyaOrig="760">
          <v:shape id="_x0000_i1033" type="#_x0000_t75" style="width:146.2pt;height:38.2pt" o:ole="">
            <v:imagedata r:id="rId24" o:title=""/>
          </v:shape>
          <o:OLEObject Type="Embed" ProgID="Equation.DSMT4" ShapeID="_x0000_i1033" DrawAspect="Content" ObjectID="_1626098578" r:id="rId2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461182"/>
      <w:r>
        <w:instrText>(</w:instrText>
      </w:r>
      <w:fldSimple w:instr=" SEQ MTEqn \c \* Arabic \* MERGEFORMAT ">
        <w:r w:rsidR="005574CD">
          <w:rPr>
            <w:noProof/>
          </w:rPr>
          <w:instrText>8</w:instrText>
        </w:r>
      </w:fldSimple>
      <w:r>
        <w:instrText>)</w:instrText>
      </w:r>
      <w:bookmarkEnd w:id="4"/>
      <w:r>
        <w:fldChar w:fldCharType="end"/>
      </w:r>
    </w:p>
    <w:p w:rsidR="001F6093" w:rsidRDefault="00281169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Now </w:t>
      </w:r>
      <w:r w:rsidR="005574CD">
        <w:rPr>
          <w:rFonts w:cs="Times New Roman"/>
        </w:rPr>
        <w:t xml:space="preserve">consider </w:t>
      </w:r>
      <w:r>
        <w:rPr>
          <w:rFonts w:cs="Times New Roman"/>
        </w:rPr>
        <w:t xml:space="preserve">the third equation in </w:t>
      </w:r>
      <w:proofErr w:type="spellStart"/>
      <w:r w:rsidR="005574CD">
        <w:rPr>
          <w:rFonts w:cs="Times New Roman"/>
        </w:rPr>
        <w:t>Eq</w:t>
      </w:r>
      <w:proofErr w:type="spellEnd"/>
      <w:r w:rsidR="005574CD">
        <w:rPr>
          <w:rFonts w:cs="Times New Roman"/>
        </w:rPr>
        <w:t xml:space="preserve"> </w: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GOTOBUTTON ZEqnNum560292  \* MERGEFORMAT </w:instrTex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REF ZEqnNum560292 \* Charformat \! \* MERGEFORMAT </w:instrText>
      </w:r>
      <w:r w:rsidR="005574CD">
        <w:rPr>
          <w:rFonts w:cs="Times New Roman"/>
        </w:rPr>
        <w:fldChar w:fldCharType="separate"/>
      </w:r>
      <w:r w:rsidR="005574CD" w:rsidRPr="005574CD">
        <w:rPr>
          <w:rFonts w:cs="Times New Roman"/>
        </w:rPr>
        <w:instrText>(1)</w:instrText>
      </w:r>
      <w:r w:rsidR="005574CD">
        <w:rPr>
          <w:rFonts w:cs="Times New Roman"/>
        </w:rPr>
        <w:fldChar w:fldCharType="end"/>
      </w:r>
      <w:r w:rsidR="005574CD">
        <w:rPr>
          <w:rFonts w:cs="Times New Roman"/>
        </w:rPr>
        <w:fldChar w:fldCharType="end"/>
      </w:r>
    </w:p>
    <w:p w:rsidR="00281169" w:rsidRDefault="00281169" w:rsidP="00196958">
      <w:pPr>
        <w:pStyle w:val="MTDisplayEquation"/>
        <w:jc w:val="both"/>
      </w:pPr>
      <w:r>
        <w:tab/>
      </w:r>
      <w:r w:rsidR="0018375B" w:rsidRPr="00281169">
        <w:rPr>
          <w:position w:val="-14"/>
        </w:rPr>
        <w:object w:dxaOrig="2680" w:dyaOrig="400">
          <v:shape id="_x0000_i1034" type="#_x0000_t75" style="width:134pt;height:20.35pt" o:ole="">
            <v:imagedata r:id="rId26" o:title=""/>
          </v:shape>
          <o:OLEObject Type="Embed" ProgID="Equation.DSMT4" ShapeID="_x0000_i1034" DrawAspect="Content" ObjectID="_1626098579" r:id="rId2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9</w:instrText>
        </w:r>
      </w:fldSimple>
      <w:r>
        <w:instrText>)</w:instrText>
      </w:r>
      <w:r>
        <w:fldChar w:fldCharType="end"/>
      </w:r>
    </w:p>
    <w:p w:rsidR="00281169" w:rsidRDefault="00281169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Obtaining the d</w:t>
      </w:r>
      <w:r w:rsidRPr="00281169">
        <w:rPr>
          <w:rFonts w:cs="Times New Roman"/>
        </w:rPr>
        <w:t>erivative</w:t>
      </w:r>
      <w:r w:rsidR="000914C0">
        <w:rPr>
          <w:rFonts w:cs="Times New Roman"/>
        </w:rPr>
        <w:t>s</w:t>
      </w:r>
      <w:r>
        <w:rPr>
          <w:rFonts w:cs="Times New Roman"/>
        </w:rPr>
        <w:t xml:space="preserve"> of both sides</w:t>
      </w:r>
    </w:p>
    <w:p w:rsidR="00281169" w:rsidRDefault="00281169" w:rsidP="00196958">
      <w:pPr>
        <w:pStyle w:val="MTDisplayEquation"/>
        <w:jc w:val="both"/>
      </w:pPr>
      <w:r>
        <w:tab/>
      </w:r>
      <w:r w:rsidR="0018375B" w:rsidRPr="00281169">
        <w:rPr>
          <w:position w:val="-24"/>
        </w:rPr>
        <w:object w:dxaOrig="3260" w:dyaOrig="660">
          <v:shape id="_x0000_i1035" type="#_x0000_t75" style="width:163.1pt;height:32.55pt" o:ole="">
            <v:imagedata r:id="rId28" o:title=""/>
          </v:shape>
          <o:OLEObject Type="Embed" ProgID="Equation.DSMT4" ShapeID="_x0000_i1035" DrawAspect="Content" ObjectID="_1626098580" r:id="rId2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5574CD">
          <w:rPr>
            <w:noProof/>
          </w:rPr>
          <w:instrText>10</w:instrText>
        </w:r>
      </w:fldSimple>
      <w:r>
        <w:instrText>)</w:instrText>
      </w:r>
      <w:r>
        <w:fldChar w:fldCharType="end"/>
      </w:r>
    </w:p>
    <w:p w:rsidR="00281169" w:rsidRDefault="00C57C8C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Substituting the first and second equations of </w:t>
      </w:r>
      <w:proofErr w:type="spellStart"/>
      <w:r w:rsidR="005574CD">
        <w:rPr>
          <w:rFonts w:cs="Times New Roman"/>
        </w:rPr>
        <w:t>Eq</w:t>
      </w:r>
      <w:proofErr w:type="spellEnd"/>
      <w:r w:rsidR="005574CD">
        <w:rPr>
          <w:rFonts w:cs="Times New Roman"/>
        </w:rPr>
        <w:t xml:space="preserve"> </w: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GOTOBUTTON ZEqnNum560292  \* MERGEFORMAT </w:instrTex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REF ZEqnNum560292 \* Charformat \! \* MERGEFORMAT </w:instrText>
      </w:r>
      <w:r w:rsidR="005574CD">
        <w:rPr>
          <w:rFonts w:cs="Times New Roman"/>
        </w:rPr>
        <w:fldChar w:fldCharType="separate"/>
      </w:r>
      <w:r w:rsidR="005574CD" w:rsidRPr="005574CD">
        <w:rPr>
          <w:rFonts w:cs="Times New Roman"/>
        </w:rPr>
        <w:instrText>(1)</w:instrText>
      </w:r>
      <w:r w:rsidR="005574CD">
        <w:rPr>
          <w:rFonts w:cs="Times New Roman"/>
        </w:rPr>
        <w:fldChar w:fldCharType="end"/>
      </w:r>
      <w:r w:rsidR="005574CD">
        <w:rPr>
          <w:rFonts w:cs="Times New Roman"/>
        </w:rPr>
        <w:fldChar w:fldCharType="end"/>
      </w:r>
    </w:p>
    <w:p w:rsidR="00C57C8C" w:rsidRDefault="000914C0" w:rsidP="00196958">
      <w:pPr>
        <w:pStyle w:val="MTDisplayEquation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28060</wp:posOffset>
                </wp:positionH>
                <wp:positionV relativeFrom="paragraph">
                  <wp:posOffset>60359</wp:posOffset>
                </wp:positionV>
                <wp:extent cx="1486441" cy="329219"/>
                <wp:effectExtent l="0" t="0" r="19050" b="1397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441" cy="32921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6" style="position:absolute;margin-left:277.8pt;margin-top:4.75pt;width:117.05pt;height:25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" filled="f" strokecolor="red" strokeweight="2pt"/>
            </w:pict>
          </mc:Fallback>
        </mc:AlternateContent>
      </w:r>
      <w:r w:rsidR="00C57C8C">
        <w:tab/>
      </w:r>
      <w:r w:rsidR="0018375B" w:rsidRPr="00C57C8C">
        <w:rPr>
          <w:position w:val="-48"/>
        </w:rPr>
        <w:object w:dxaOrig="6979" w:dyaOrig="1080">
          <v:shape id="_x0000_i1036" type="#_x0000_t75" style="width:349.35pt;height:54.8pt" o:ole="">
            <v:imagedata r:id="rId30" o:title=""/>
          </v:shape>
          <o:OLEObject Type="Embed" ProgID="Equation.DSMT4" ShapeID="_x0000_i1036" DrawAspect="Content" ObjectID="_1626098581" r:id="rId31"/>
        </w:object>
      </w:r>
      <w:r w:rsidR="00C57C8C">
        <w:t xml:space="preserve"> </w:t>
      </w:r>
      <w:r w:rsidR="00C57C8C">
        <w:tab/>
      </w:r>
      <w:r w:rsidR="00C57C8C">
        <w:fldChar w:fldCharType="begin"/>
      </w:r>
      <w:r w:rsidR="00C57C8C">
        <w:instrText xml:space="preserve"> MACROBUTTON MTPlaceRef \* MERGEFORMAT </w:instrText>
      </w:r>
      <w:r w:rsidR="00C57C8C">
        <w:fldChar w:fldCharType="begin"/>
      </w:r>
      <w:r w:rsidR="00C57C8C">
        <w:instrText xml:space="preserve"> SEQ MTEqn \h \* MERGEFORMAT </w:instrText>
      </w:r>
      <w:r w:rsidR="00C57C8C">
        <w:fldChar w:fldCharType="end"/>
      </w:r>
      <w:bookmarkStart w:id="5" w:name="ZEqnNum442407"/>
      <w:r w:rsidR="00C57C8C">
        <w:instrText>(</w:instrText>
      </w:r>
      <w:fldSimple w:instr=" SEQ MTEqn \c \* Arabic \* MERGEFORMAT ">
        <w:r w:rsidR="005574CD">
          <w:rPr>
            <w:noProof/>
          </w:rPr>
          <w:instrText>11</w:instrText>
        </w:r>
      </w:fldSimple>
      <w:r w:rsidR="00C57C8C">
        <w:instrText>)</w:instrText>
      </w:r>
      <w:bookmarkEnd w:id="5"/>
      <w:r w:rsidR="00C57C8C">
        <w:fldChar w:fldCharType="end"/>
      </w:r>
    </w:p>
    <w:p w:rsidR="00C57C8C" w:rsidRDefault="00DB4DE1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>The solution is</w:t>
      </w:r>
    </w:p>
    <w:p w:rsidR="00DB4DE1" w:rsidRDefault="00DB4DE1" w:rsidP="00196958">
      <w:pPr>
        <w:pStyle w:val="MTDisplayEquation"/>
        <w:jc w:val="both"/>
      </w:pPr>
      <w:r>
        <w:tab/>
      </w:r>
      <w:r w:rsidR="0018375B" w:rsidRPr="00DB4DE1">
        <w:rPr>
          <w:position w:val="-18"/>
        </w:rPr>
        <w:object w:dxaOrig="3739" w:dyaOrig="520">
          <v:shape id="_x0000_i1037" type="#_x0000_t75" style="width:187.5pt;height:26pt" o:ole="">
            <v:imagedata r:id="rId32" o:title=""/>
          </v:shape>
          <o:OLEObject Type="Embed" ProgID="Equation.DSMT4" ShapeID="_x0000_i1037" DrawAspect="Content" ObjectID="_1626098582" r:id="rId3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545890"/>
      <w:r>
        <w:instrText>(</w:instrText>
      </w:r>
      <w:fldSimple w:instr=" SEQ MTEqn \c \* Arabic \* MERGEFORMAT ">
        <w:r w:rsidR="005574CD">
          <w:rPr>
            <w:noProof/>
          </w:rPr>
          <w:instrText>12</w:instrText>
        </w:r>
      </w:fldSimple>
      <w:r>
        <w:instrText>)</w:instrText>
      </w:r>
      <w:bookmarkEnd w:id="6"/>
      <w:r>
        <w:fldChar w:fldCharType="end"/>
      </w:r>
    </w:p>
    <w:p w:rsidR="00DB4DE1" w:rsidRDefault="00FA27EF" w:rsidP="00196958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Substituting </w:t>
      </w:r>
      <w:proofErr w:type="spellStart"/>
      <w:r w:rsidR="0018375B">
        <w:rPr>
          <w:rFonts w:cs="Times New Roman" w:hint="eastAsia"/>
        </w:rPr>
        <w:t>Eq</w:t>
      </w:r>
      <w:proofErr w:type="spellEnd"/>
      <w:r>
        <w:rPr>
          <w:rFonts w:cs="Times New Roman"/>
        </w:rPr>
        <w:t xml:space="preserve"> </w:t>
      </w:r>
      <w:r w:rsidR="005574CD">
        <w:rPr>
          <w:rFonts w:cs="Times New Roman"/>
        </w:rPr>
        <w:t xml:space="preserve">(8) into </w:t>
      </w:r>
      <w:proofErr w:type="spellStart"/>
      <w:r w:rsidR="005574CD">
        <w:rPr>
          <w:rFonts w:cs="Times New Roman"/>
        </w:rPr>
        <w:t>Eq</w:t>
      </w:r>
      <w:proofErr w:type="spellEnd"/>
      <w:r w:rsidR="005574CD">
        <w:rPr>
          <w:rFonts w:cs="Times New Roman"/>
        </w:rPr>
        <w:t xml:space="preserve"> </w: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GOTOBUTTON ZEqnNum545890  \* MERGEFORMAT </w:instrText>
      </w:r>
      <w:r w:rsidR="005574CD">
        <w:rPr>
          <w:rFonts w:cs="Times New Roman"/>
        </w:rPr>
        <w:fldChar w:fldCharType="begin"/>
      </w:r>
      <w:r w:rsidR="005574CD">
        <w:rPr>
          <w:rFonts w:cs="Times New Roman"/>
        </w:rPr>
        <w:instrText xml:space="preserve"> REF ZEqnNum545890 \* Charformat \! \* MERGEFORMAT </w:instrText>
      </w:r>
      <w:r w:rsidR="005574CD">
        <w:rPr>
          <w:rFonts w:cs="Times New Roman"/>
        </w:rPr>
        <w:fldChar w:fldCharType="separate"/>
      </w:r>
      <w:r w:rsidR="005574CD" w:rsidRPr="005574CD">
        <w:rPr>
          <w:rFonts w:cs="Times New Roman"/>
        </w:rPr>
        <w:instrText>(12)</w:instrText>
      </w:r>
      <w:r w:rsidR="005574CD">
        <w:rPr>
          <w:rFonts w:cs="Times New Roman"/>
        </w:rPr>
        <w:fldChar w:fldCharType="end"/>
      </w:r>
      <w:r w:rsidR="005574CD">
        <w:rPr>
          <w:rFonts w:cs="Times New Roman"/>
        </w:rPr>
        <w:fldChar w:fldCharType="end"/>
      </w:r>
    </w:p>
    <w:p w:rsidR="00C34BBA" w:rsidRDefault="00C34BBA" w:rsidP="00196958">
      <w:pPr>
        <w:spacing w:after="120" w:line="240" w:lineRule="auto"/>
        <w:jc w:val="both"/>
        <w:rPr>
          <w:rFonts w:cs="Times New Roman"/>
        </w:rPr>
      </w:pPr>
    </w:p>
    <w:p w:rsidR="002216DD" w:rsidRDefault="00FA27EF" w:rsidP="00353A9F">
      <w:pPr>
        <w:pStyle w:val="MTDisplayEquation"/>
        <w:jc w:val="both"/>
      </w:pPr>
      <w:r>
        <w:tab/>
      </w:r>
      <w:r w:rsidR="00354492" w:rsidRPr="00354492">
        <w:rPr>
          <w:position w:val="-166"/>
        </w:rPr>
        <w:object w:dxaOrig="6300" w:dyaOrig="8559">
          <v:shape id="_x0000_i1038" type="#_x0000_t75" style="width:314.9pt;height:430.1pt" o:ole="">
            <v:imagedata r:id="rId34" o:title=""/>
          </v:shape>
          <o:OLEObject Type="Embed" ProgID="Equation.DSMT4" ShapeID="_x0000_i1038" DrawAspect="Content" ObjectID="_1626098583" r:id="rId3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930696"/>
      <w:r>
        <w:instrText>(</w:instrText>
      </w:r>
      <w:fldSimple w:instr=" SEQ MTEqn \c \* Arabic \* MERGEFORMAT ">
        <w:r w:rsidR="005574CD">
          <w:rPr>
            <w:noProof/>
          </w:rPr>
          <w:instrText>13</w:instrText>
        </w:r>
      </w:fldSimple>
      <w:r>
        <w:instrText>)</w:instrText>
      </w:r>
      <w:bookmarkEnd w:id="7"/>
      <w:r>
        <w:fldChar w:fldCharType="end"/>
      </w:r>
    </w:p>
    <w:p w:rsidR="009F10BC" w:rsidRDefault="009F10BC" w:rsidP="009F10BC">
      <w:r>
        <w:rPr>
          <w:rFonts w:hint="eastAsia"/>
        </w:rPr>
        <w:t>where</w:t>
      </w:r>
    </w:p>
    <w:p w:rsidR="009F10BC" w:rsidRPr="009F10BC" w:rsidRDefault="009F10BC" w:rsidP="009F10BC">
      <w:pPr>
        <w:pStyle w:val="MTDisplayEquation"/>
      </w:pPr>
      <w:r>
        <w:tab/>
      </w:r>
      <w:r w:rsidRPr="009F10BC">
        <w:rPr>
          <w:position w:val="-14"/>
        </w:rPr>
        <w:object w:dxaOrig="3540" w:dyaOrig="400">
          <v:shape id="_x0000_i1039" type="#_x0000_t75" style="width:177.5pt;height:20.05pt" o:ole="">
            <v:imagedata r:id="rId36" o:title=""/>
          </v:shape>
          <o:OLEObject Type="Embed" ProgID="Equation.DSMT4" ShapeID="_x0000_i1039" DrawAspect="Content" ObjectID="_1626098584" r:id="rId3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C66AFF">
        <w:fldChar w:fldCharType="begin"/>
      </w:r>
      <w:r w:rsidR="00C66AFF">
        <w:instrText xml:space="preserve"> SEQ MTEqn \c \* Arabic \* MERGEFORMAT </w:instrText>
      </w:r>
      <w:r w:rsidR="00C66AFF">
        <w:fldChar w:fldCharType="separate"/>
      </w:r>
      <w:r w:rsidR="005574CD">
        <w:rPr>
          <w:noProof/>
        </w:rPr>
        <w:instrText>14</w:instrText>
      </w:r>
      <w:r w:rsidR="00C66AFF">
        <w:rPr>
          <w:noProof/>
        </w:rPr>
        <w:fldChar w:fldCharType="end"/>
      </w:r>
      <w:r>
        <w:instrText>)</w:instrText>
      </w:r>
      <w:r>
        <w:fldChar w:fldCharType="end"/>
      </w:r>
    </w:p>
    <w:sectPr w:rsidR="009F10BC" w:rsidRPr="009F10BC" w:rsidSect="006B3753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AFF" w:rsidRDefault="00C66AFF" w:rsidP="007D15F1">
      <w:pPr>
        <w:spacing w:after="0" w:line="240" w:lineRule="auto"/>
      </w:pPr>
      <w:r>
        <w:separator/>
      </w:r>
    </w:p>
  </w:endnote>
  <w:endnote w:type="continuationSeparator" w:id="0">
    <w:p w:rsidR="00C66AFF" w:rsidRDefault="00C66AFF" w:rsidP="007D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AFF" w:rsidRDefault="00C66AFF" w:rsidP="007D15F1">
      <w:pPr>
        <w:spacing w:after="0" w:line="240" w:lineRule="auto"/>
      </w:pPr>
      <w:r>
        <w:separator/>
      </w:r>
    </w:p>
  </w:footnote>
  <w:footnote w:type="continuationSeparator" w:id="0">
    <w:p w:rsidR="00C66AFF" w:rsidRDefault="00C66AFF" w:rsidP="007D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E03"/>
    <w:rsid w:val="00005DB1"/>
    <w:rsid w:val="0000792C"/>
    <w:rsid w:val="00007DE0"/>
    <w:rsid w:val="00007DE5"/>
    <w:rsid w:val="00015070"/>
    <w:rsid w:val="0001658E"/>
    <w:rsid w:val="0001666B"/>
    <w:rsid w:val="00025306"/>
    <w:rsid w:val="0003053C"/>
    <w:rsid w:val="00032860"/>
    <w:rsid w:val="00032982"/>
    <w:rsid w:val="000342EB"/>
    <w:rsid w:val="00035CA8"/>
    <w:rsid w:val="00036FC1"/>
    <w:rsid w:val="000409CD"/>
    <w:rsid w:val="0004131C"/>
    <w:rsid w:val="000427C7"/>
    <w:rsid w:val="00045A77"/>
    <w:rsid w:val="00046FD3"/>
    <w:rsid w:val="000509E7"/>
    <w:rsid w:val="00056F74"/>
    <w:rsid w:val="000600BE"/>
    <w:rsid w:val="000603BC"/>
    <w:rsid w:val="00060F5D"/>
    <w:rsid w:val="0007073E"/>
    <w:rsid w:val="00070C81"/>
    <w:rsid w:val="00071CDE"/>
    <w:rsid w:val="00075446"/>
    <w:rsid w:val="000829D9"/>
    <w:rsid w:val="00090A05"/>
    <w:rsid w:val="000914C0"/>
    <w:rsid w:val="000929D7"/>
    <w:rsid w:val="00093C90"/>
    <w:rsid w:val="00094473"/>
    <w:rsid w:val="00095C28"/>
    <w:rsid w:val="00096579"/>
    <w:rsid w:val="00097350"/>
    <w:rsid w:val="000A25EF"/>
    <w:rsid w:val="000A3960"/>
    <w:rsid w:val="000B35D6"/>
    <w:rsid w:val="000B536B"/>
    <w:rsid w:val="000B6075"/>
    <w:rsid w:val="000C0212"/>
    <w:rsid w:val="000C59E4"/>
    <w:rsid w:val="000C7FC0"/>
    <w:rsid w:val="000D021B"/>
    <w:rsid w:val="000D110A"/>
    <w:rsid w:val="000D254F"/>
    <w:rsid w:val="000E07BC"/>
    <w:rsid w:val="000E3834"/>
    <w:rsid w:val="000F16F9"/>
    <w:rsid w:val="000F487E"/>
    <w:rsid w:val="00101272"/>
    <w:rsid w:val="001018FC"/>
    <w:rsid w:val="001038A4"/>
    <w:rsid w:val="0010735C"/>
    <w:rsid w:val="00111D60"/>
    <w:rsid w:val="00113599"/>
    <w:rsid w:val="001139C0"/>
    <w:rsid w:val="00115B21"/>
    <w:rsid w:val="001218B0"/>
    <w:rsid w:val="00135405"/>
    <w:rsid w:val="001438B3"/>
    <w:rsid w:val="0014476D"/>
    <w:rsid w:val="0014528D"/>
    <w:rsid w:val="001478E4"/>
    <w:rsid w:val="001610A4"/>
    <w:rsid w:val="001657B9"/>
    <w:rsid w:val="00166652"/>
    <w:rsid w:val="001668DC"/>
    <w:rsid w:val="001703FD"/>
    <w:rsid w:val="00174A88"/>
    <w:rsid w:val="001762DE"/>
    <w:rsid w:val="00181ADE"/>
    <w:rsid w:val="0018375B"/>
    <w:rsid w:val="00184647"/>
    <w:rsid w:val="0019473A"/>
    <w:rsid w:val="00196958"/>
    <w:rsid w:val="001A151D"/>
    <w:rsid w:val="001A243C"/>
    <w:rsid w:val="001A7D5E"/>
    <w:rsid w:val="001B0EE0"/>
    <w:rsid w:val="001B30CC"/>
    <w:rsid w:val="001D0068"/>
    <w:rsid w:val="001D1E9D"/>
    <w:rsid w:val="001D3F52"/>
    <w:rsid w:val="001D44ED"/>
    <w:rsid w:val="001D5962"/>
    <w:rsid w:val="001D6099"/>
    <w:rsid w:val="001D790A"/>
    <w:rsid w:val="001D7A42"/>
    <w:rsid w:val="001E2BF9"/>
    <w:rsid w:val="001E44B7"/>
    <w:rsid w:val="001E475C"/>
    <w:rsid w:val="001E508E"/>
    <w:rsid w:val="001F3D5C"/>
    <w:rsid w:val="001F509D"/>
    <w:rsid w:val="001F5788"/>
    <w:rsid w:val="001F6093"/>
    <w:rsid w:val="00200B10"/>
    <w:rsid w:val="002012E7"/>
    <w:rsid w:val="00202ADB"/>
    <w:rsid w:val="00203CA1"/>
    <w:rsid w:val="00203F4E"/>
    <w:rsid w:val="002072E5"/>
    <w:rsid w:val="00210FC4"/>
    <w:rsid w:val="00213784"/>
    <w:rsid w:val="002216DD"/>
    <w:rsid w:val="00221BB1"/>
    <w:rsid w:val="00225B4E"/>
    <w:rsid w:val="002335C8"/>
    <w:rsid w:val="00233D92"/>
    <w:rsid w:val="002373AF"/>
    <w:rsid w:val="002447C5"/>
    <w:rsid w:val="002513E0"/>
    <w:rsid w:val="00251B78"/>
    <w:rsid w:val="00254203"/>
    <w:rsid w:val="00260C40"/>
    <w:rsid w:val="00262A7C"/>
    <w:rsid w:val="00266459"/>
    <w:rsid w:val="00267553"/>
    <w:rsid w:val="00267C79"/>
    <w:rsid w:val="0027223D"/>
    <w:rsid w:val="002731B9"/>
    <w:rsid w:val="00281169"/>
    <w:rsid w:val="00281186"/>
    <w:rsid w:val="00285ABC"/>
    <w:rsid w:val="002A180D"/>
    <w:rsid w:val="002A3E11"/>
    <w:rsid w:val="002A6BCF"/>
    <w:rsid w:val="002B401A"/>
    <w:rsid w:val="002B5465"/>
    <w:rsid w:val="002C1977"/>
    <w:rsid w:val="002C42D9"/>
    <w:rsid w:val="002D5A6C"/>
    <w:rsid w:val="002E00AD"/>
    <w:rsid w:val="002E580A"/>
    <w:rsid w:val="002F2A3B"/>
    <w:rsid w:val="002F403D"/>
    <w:rsid w:val="00300E0F"/>
    <w:rsid w:val="00303F0F"/>
    <w:rsid w:val="00307C82"/>
    <w:rsid w:val="003100E0"/>
    <w:rsid w:val="00317D84"/>
    <w:rsid w:val="00320C1C"/>
    <w:rsid w:val="00320D40"/>
    <w:rsid w:val="00333E22"/>
    <w:rsid w:val="00335571"/>
    <w:rsid w:val="003408B0"/>
    <w:rsid w:val="00352E34"/>
    <w:rsid w:val="00353766"/>
    <w:rsid w:val="00353A9F"/>
    <w:rsid w:val="00354492"/>
    <w:rsid w:val="0035547A"/>
    <w:rsid w:val="003556C4"/>
    <w:rsid w:val="003556E0"/>
    <w:rsid w:val="00361693"/>
    <w:rsid w:val="00362188"/>
    <w:rsid w:val="0037012F"/>
    <w:rsid w:val="003712C3"/>
    <w:rsid w:val="0037637A"/>
    <w:rsid w:val="003805B8"/>
    <w:rsid w:val="00390650"/>
    <w:rsid w:val="003946EA"/>
    <w:rsid w:val="003A0CD6"/>
    <w:rsid w:val="003A280E"/>
    <w:rsid w:val="003B2B5C"/>
    <w:rsid w:val="003B3FA0"/>
    <w:rsid w:val="003B4B3C"/>
    <w:rsid w:val="003C223A"/>
    <w:rsid w:val="003C3AEC"/>
    <w:rsid w:val="003D5A85"/>
    <w:rsid w:val="003E090E"/>
    <w:rsid w:val="003E11C4"/>
    <w:rsid w:val="003E1374"/>
    <w:rsid w:val="003E207F"/>
    <w:rsid w:val="003E2C03"/>
    <w:rsid w:val="003E65B7"/>
    <w:rsid w:val="003F42BD"/>
    <w:rsid w:val="003F79F2"/>
    <w:rsid w:val="00405896"/>
    <w:rsid w:val="00405BF2"/>
    <w:rsid w:val="00405C2B"/>
    <w:rsid w:val="00406458"/>
    <w:rsid w:val="00407B9E"/>
    <w:rsid w:val="004164CF"/>
    <w:rsid w:val="00420AB9"/>
    <w:rsid w:val="00420F57"/>
    <w:rsid w:val="004234BC"/>
    <w:rsid w:val="00424778"/>
    <w:rsid w:val="00424B07"/>
    <w:rsid w:val="00433204"/>
    <w:rsid w:val="00435892"/>
    <w:rsid w:val="00440891"/>
    <w:rsid w:val="00446E46"/>
    <w:rsid w:val="004477DE"/>
    <w:rsid w:val="0045156E"/>
    <w:rsid w:val="00453703"/>
    <w:rsid w:val="0045372B"/>
    <w:rsid w:val="00454E3D"/>
    <w:rsid w:val="00456404"/>
    <w:rsid w:val="00456A0E"/>
    <w:rsid w:val="00465C00"/>
    <w:rsid w:val="004703DF"/>
    <w:rsid w:val="00472AB5"/>
    <w:rsid w:val="0047489D"/>
    <w:rsid w:val="00475DF7"/>
    <w:rsid w:val="00477DEA"/>
    <w:rsid w:val="004813D5"/>
    <w:rsid w:val="00482420"/>
    <w:rsid w:val="00486CD0"/>
    <w:rsid w:val="00491C51"/>
    <w:rsid w:val="00492403"/>
    <w:rsid w:val="004A0CE2"/>
    <w:rsid w:val="004B731B"/>
    <w:rsid w:val="004C0A3D"/>
    <w:rsid w:val="004C20AD"/>
    <w:rsid w:val="004C5582"/>
    <w:rsid w:val="004C5C55"/>
    <w:rsid w:val="004D40C4"/>
    <w:rsid w:val="004D5D9F"/>
    <w:rsid w:val="004D75DD"/>
    <w:rsid w:val="004E0750"/>
    <w:rsid w:val="004E2E40"/>
    <w:rsid w:val="004E361D"/>
    <w:rsid w:val="004E38A0"/>
    <w:rsid w:val="004E432E"/>
    <w:rsid w:val="004E64D6"/>
    <w:rsid w:val="004F0462"/>
    <w:rsid w:val="004F2090"/>
    <w:rsid w:val="00500562"/>
    <w:rsid w:val="0050438B"/>
    <w:rsid w:val="00504E92"/>
    <w:rsid w:val="00505086"/>
    <w:rsid w:val="00510044"/>
    <w:rsid w:val="00512DC9"/>
    <w:rsid w:val="00515AB8"/>
    <w:rsid w:val="005303DB"/>
    <w:rsid w:val="00540E15"/>
    <w:rsid w:val="00541DAF"/>
    <w:rsid w:val="005457CE"/>
    <w:rsid w:val="00547D6C"/>
    <w:rsid w:val="00552961"/>
    <w:rsid w:val="0055382C"/>
    <w:rsid w:val="005574CD"/>
    <w:rsid w:val="00561FFC"/>
    <w:rsid w:val="005710B8"/>
    <w:rsid w:val="00581827"/>
    <w:rsid w:val="005831A7"/>
    <w:rsid w:val="00595207"/>
    <w:rsid w:val="00596AF0"/>
    <w:rsid w:val="005A045C"/>
    <w:rsid w:val="005A30CD"/>
    <w:rsid w:val="005A45F9"/>
    <w:rsid w:val="005A75A4"/>
    <w:rsid w:val="005B22EB"/>
    <w:rsid w:val="005B5847"/>
    <w:rsid w:val="005B7D25"/>
    <w:rsid w:val="005C0D6D"/>
    <w:rsid w:val="005C151C"/>
    <w:rsid w:val="005C4145"/>
    <w:rsid w:val="005C713E"/>
    <w:rsid w:val="005C7160"/>
    <w:rsid w:val="005D19AD"/>
    <w:rsid w:val="005D5760"/>
    <w:rsid w:val="005D735D"/>
    <w:rsid w:val="005E0233"/>
    <w:rsid w:val="005E17DC"/>
    <w:rsid w:val="005E5246"/>
    <w:rsid w:val="005E6092"/>
    <w:rsid w:val="005F18C6"/>
    <w:rsid w:val="005F3A17"/>
    <w:rsid w:val="005F3E5F"/>
    <w:rsid w:val="00604699"/>
    <w:rsid w:val="0060576E"/>
    <w:rsid w:val="00606D50"/>
    <w:rsid w:val="00607074"/>
    <w:rsid w:val="00617BB6"/>
    <w:rsid w:val="00622757"/>
    <w:rsid w:val="00625B57"/>
    <w:rsid w:val="006331E4"/>
    <w:rsid w:val="006352FE"/>
    <w:rsid w:val="006355D9"/>
    <w:rsid w:val="006409B6"/>
    <w:rsid w:val="00642BDD"/>
    <w:rsid w:val="0064488D"/>
    <w:rsid w:val="006452DB"/>
    <w:rsid w:val="0064616D"/>
    <w:rsid w:val="006541EE"/>
    <w:rsid w:val="006601FD"/>
    <w:rsid w:val="00661755"/>
    <w:rsid w:val="00663225"/>
    <w:rsid w:val="00663257"/>
    <w:rsid w:val="006636F6"/>
    <w:rsid w:val="006653AF"/>
    <w:rsid w:val="00665A69"/>
    <w:rsid w:val="00666698"/>
    <w:rsid w:val="00667D45"/>
    <w:rsid w:val="0067337D"/>
    <w:rsid w:val="0067427A"/>
    <w:rsid w:val="00674E88"/>
    <w:rsid w:val="00677C5D"/>
    <w:rsid w:val="006810C4"/>
    <w:rsid w:val="0068158F"/>
    <w:rsid w:val="0068319B"/>
    <w:rsid w:val="00683D7C"/>
    <w:rsid w:val="00687A24"/>
    <w:rsid w:val="00687F5A"/>
    <w:rsid w:val="00690438"/>
    <w:rsid w:val="00691A7E"/>
    <w:rsid w:val="00696C9C"/>
    <w:rsid w:val="006A0550"/>
    <w:rsid w:val="006A25B7"/>
    <w:rsid w:val="006A7873"/>
    <w:rsid w:val="006B0516"/>
    <w:rsid w:val="006B0CAE"/>
    <w:rsid w:val="006B280C"/>
    <w:rsid w:val="006B3753"/>
    <w:rsid w:val="006B3A77"/>
    <w:rsid w:val="006B44D9"/>
    <w:rsid w:val="006B6669"/>
    <w:rsid w:val="006C0D5A"/>
    <w:rsid w:val="006C1149"/>
    <w:rsid w:val="006C5E30"/>
    <w:rsid w:val="006C5F71"/>
    <w:rsid w:val="006D5780"/>
    <w:rsid w:val="006D7A22"/>
    <w:rsid w:val="006E280D"/>
    <w:rsid w:val="006E3104"/>
    <w:rsid w:val="006F02F3"/>
    <w:rsid w:val="006F21DA"/>
    <w:rsid w:val="006F3B81"/>
    <w:rsid w:val="006F5FCF"/>
    <w:rsid w:val="006F64AB"/>
    <w:rsid w:val="00701693"/>
    <w:rsid w:val="00706386"/>
    <w:rsid w:val="00711511"/>
    <w:rsid w:val="00712A16"/>
    <w:rsid w:val="007169C9"/>
    <w:rsid w:val="00722256"/>
    <w:rsid w:val="0072417D"/>
    <w:rsid w:val="00725802"/>
    <w:rsid w:val="00740243"/>
    <w:rsid w:val="007448BB"/>
    <w:rsid w:val="00754496"/>
    <w:rsid w:val="007544B5"/>
    <w:rsid w:val="00776FF1"/>
    <w:rsid w:val="007773D2"/>
    <w:rsid w:val="00786D40"/>
    <w:rsid w:val="0078794F"/>
    <w:rsid w:val="0079599C"/>
    <w:rsid w:val="00795ED7"/>
    <w:rsid w:val="007A235E"/>
    <w:rsid w:val="007A30F6"/>
    <w:rsid w:val="007A6E60"/>
    <w:rsid w:val="007C22C9"/>
    <w:rsid w:val="007C3BC3"/>
    <w:rsid w:val="007C7E32"/>
    <w:rsid w:val="007D13A9"/>
    <w:rsid w:val="007D15F1"/>
    <w:rsid w:val="007D165B"/>
    <w:rsid w:val="007D74A1"/>
    <w:rsid w:val="007E01A1"/>
    <w:rsid w:val="007E06D7"/>
    <w:rsid w:val="007E07C3"/>
    <w:rsid w:val="007E3C9F"/>
    <w:rsid w:val="007E44FA"/>
    <w:rsid w:val="007E5644"/>
    <w:rsid w:val="007E5E2B"/>
    <w:rsid w:val="007F4BC5"/>
    <w:rsid w:val="007F7024"/>
    <w:rsid w:val="008102B6"/>
    <w:rsid w:val="00812A2D"/>
    <w:rsid w:val="00815E75"/>
    <w:rsid w:val="00816BBE"/>
    <w:rsid w:val="0082068C"/>
    <w:rsid w:val="008252C5"/>
    <w:rsid w:val="00833A2A"/>
    <w:rsid w:val="00841148"/>
    <w:rsid w:val="00842E4F"/>
    <w:rsid w:val="008513BB"/>
    <w:rsid w:val="0086279A"/>
    <w:rsid w:val="008639F5"/>
    <w:rsid w:val="00864BC6"/>
    <w:rsid w:val="00871D59"/>
    <w:rsid w:val="00872304"/>
    <w:rsid w:val="00873990"/>
    <w:rsid w:val="00885230"/>
    <w:rsid w:val="00885866"/>
    <w:rsid w:val="00887B4B"/>
    <w:rsid w:val="00891001"/>
    <w:rsid w:val="00891218"/>
    <w:rsid w:val="00893669"/>
    <w:rsid w:val="00893C46"/>
    <w:rsid w:val="0089401F"/>
    <w:rsid w:val="00896167"/>
    <w:rsid w:val="00896568"/>
    <w:rsid w:val="00896632"/>
    <w:rsid w:val="008A029F"/>
    <w:rsid w:val="008A13ED"/>
    <w:rsid w:val="008A275A"/>
    <w:rsid w:val="008A7F7E"/>
    <w:rsid w:val="008B59AD"/>
    <w:rsid w:val="008B76CE"/>
    <w:rsid w:val="008C088E"/>
    <w:rsid w:val="008C23E5"/>
    <w:rsid w:val="008C3610"/>
    <w:rsid w:val="008C6C3C"/>
    <w:rsid w:val="008E5EAF"/>
    <w:rsid w:val="008F3629"/>
    <w:rsid w:val="008F52BF"/>
    <w:rsid w:val="00900253"/>
    <w:rsid w:val="009006B2"/>
    <w:rsid w:val="00900C40"/>
    <w:rsid w:val="0090455D"/>
    <w:rsid w:val="00910733"/>
    <w:rsid w:val="00912160"/>
    <w:rsid w:val="00914126"/>
    <w:rsid w:val="00916C91"/>
    <w:rsid w:val="00917ED5"/>
    <w:rsid w:val="009232A2"/>
    <w:rsid w:val="009232B6"/>
    <w:rsid w:val="00931043"/>
    <w:rsid w:val="00931A08"/>
    <w:rsid w:val="00932773"/>
    <w:rsid w:val="00935656"/>
    <w:rsid w:val="00936951"/>
    <w:rsid w:val="009405F3"/>
    <w:rsid w:val="00945FBB"/>
    <w:rsid w:val="00951F61"/>
    <w:rsid w:val="00957E57"/>
    <w:rsid w:val="00966EC1"/>
    <w:rsid w:val="009706DC"/>
    <w:rsid w:val="009710DE"/>
    <w:rsid w:val="00973373"/>
    <w:rsid w:val="0097531B"/>
    <w:rsid w:val="00976860"/>
    <w:rsid w:val="009820A0"/>
    <w:rsid w:val="009859F4"/>
    <w:rsid w:val="00993254"/>
    <w:rsid w:val="00996288"/>
    <w:rsid w:val="009A250B"/>
    <w:rsid w:val="009A5575"/>
    <w:rsid w:val="009B7592"/>
    <w:rsid w:val="009C5F02"/>
    <w:rsid w:val="009D0395"/>
    <w:rsid w:val="009D1CD5"/>
    <w:rsid w:val="009D1FF4"/>
    <w:rsid w:val="009D4681"/>
    <w:rsid w:val="009D6E03"/>
    <w:rsid w:val="009E0C6D"/>
    <w:rsid w:val="009E15F7"/>
    <w:rsid w:val="009E6F4D"/>
    <w:rsid w:val="009F10BC"/>
    <w:rsid w:val="009F3830"/>
    <w:rsid w:val="009F461B"/>
    <w:rsid w:val="009F50AA"/>
    <w:rsid w:val="009F7782"/>
    <w:rsid w:val="009F7AD0"/>
    <w:rsid w:val="00A03666"/>
    <w:rsid w:val="00A120B8"/>
    <w:rsid w:val="00A12D9E"/>
    <w:rsid w:val="00A13A1E"/>
    <w:rsid w:val="00A17297"/>
    <w:rsid w:val="00A20081"/>
    <w:rsid w:val="00A23B84"/>
    <w:rsid w:val="00A257D2"/>
    <w:rsid w:val="00A316E3"/>
    <w:rsid w:val="00A34FFF"/>
    <w:rsid w:val="00A36B99"/>
    <w:rsid w:val="00A50B63"/>
    <w:rsid w:val="00A510BF"/>
    <w:rsid w:val="00A54493"/>
    <w:rsid w:val="00A56738"/>
    <w:rsid w:val="00A57CEE"/>
    <w:rsid w:val="00A624D3"/>
    <w:rsid w:val="00A64C79"/>
    <w:rsid w:val="00A66073"/>
    <w:rsid w:val="00A7233F"/>
    <w:rsid w:val="00A809C1"/>
    <w:rsid w:val="00A937DF"/>
    <w:rsid w:val="00A94C03"/>
    <w:rsid w:val="00A94E75"/>
    <w:rsid w:val="00A9539A"/>
    <w:rsid w:val="00AA2149"/>
    <w:rsid w:val="00AA4B6D"/>
    <w:rsid w:val="00AB75C7"/>
    <w:rsid w:val="00AC1FE6"/>
    <w:rsid w:val="00AC2E26"/>
    <w:rsid w:val="00AC55B8"/>
    <w:rsid w:val="00AC725F"/>
    <w:rsid w:val="00AD76DD"/>
    <w:rsid w:val="00AE13CF"/>
    <w:rsid w:val="00AE420B"/>
    <w:rsid w:val="00AF04AC"/>
    <w:rsid w:val="00AF0696"/>
    <w:rsid w:val="00AF1C8B"/>
    <w:rsid w:val="00AF27AD"/>
    <w:rsid w:val="00B04EAA"/>
    <w:rsid w:val="00B06C1A"/>
    <w:rsid w:val="00B07B30"/>
    <w:rsid w:val="00B112CC"/>
    <w:rsid w:val="00B1207D"/>
    <w:rsid w:val="00B16567"/>
    <w:rsid w:val="00B16AEF"/>
    <w:rsid w:val="00B20504"/>
    <w:rsid w:val="00B27BD5"/>
    <w:rsid w:val="00B347DD"/>
    <w:rsid w:val="00B43FE6"/>
    <w:rsid w:val="00B45EB4"/>
    <w:rsid w:val="00B47DF8"/>
    <w:rsid w:val="00B53340"/>
    <w:rsid w:val="00B603E2"/>
    <w:rsid w:val="00B63622"/>
    <w:rsid w:val="00B71B16"/>
    <w:rsid w:val="00B7761C"/>
    <w:rsid w:val="00B80C21"/>
    <w:rsid w:val="00B82555"/>
    <w:rsid w:val="00B82916"/>
    <w:rsid w:val="00B8448F"/>
    <w:rsid w:val="00B90397"/>
    <w:rsid w:val="00B915A7"/>
    <w:rsid w:val="00B963E5"/>
    <w:rsid w:val="00BA36C6"/>
    <w:rsid w:val="00BA38D4"/>
    <w:rsid w:val="00BA3FEE"/>
    <w:rsid w:val="00BB0C11"/>
    <w:rsid w:val="00BB3991"/>
    <w:rsid w:val="00BB4D67"/>
    <w:rsid w:val="00BB7AD9"/>
    <w:rsid w:val="00BC4DAE"/>
    <w:rsid w:val="00BC570F"/>
    <w:rsid w:val="00BD0316"/>
    <w:rsid w:val="00BD0FDE"/>
    <w:rsid w:val="00BE09A4"/>
    <w:rsid w:val="00BE6628"/>
    <w:rsid w:val="00BE6B3D"/>
    <w:rsid w:val="00BF7808"/>
    <w:rsid w:val="00C026C1"/>
    <w:rsid w:val="00C03241"/>
    <w:rsid w:val="00C03825"/>
    <w:rsid w:val="00C06A91"/>
    <w:rsid w:val="00C07BCD"/>
    <w:rsid w:val="00C1352E"/>
    <w:rsid w:val="00C20149"/>
    <w:rsid w:val="00C229E0"/>
    <w:rsid w:val="00C233B8"/>
    <w:rsid w:val="00C23B22"/>
    <w:rsid w:val="00C34BBA"/>
    <w:rsid w:val="00C36B25"/>
    <w:rsid w:val="00C41D3F"/>
    <w:rsid w:val="00C440AA"/>
    <w:rsid w:val="00C44AE2"/>
    <w:rsid w:val="00C47794"/>
    <w:rsid w:val="00C5607B"/>
    <w:rsid w:val="00C57C8C"/>
    <w:rsid w:val="00C6026A"/>
    <w:rsid w:val="00C6036F"/>
    <w:rsid w:val="00C63197"/>
    <w:rsid w:val="00C6510D"/>
    <w:rsid w:val="00C66AFF"/>
    <w:rsid w:val="00C67187"/>
    <w:rsid w:val="00C716E1"/>
    <w:rsid w:val="00C721D8"/>
    <w:rsid w:val="00C73DAC"/>
    <w:rsid w:val="00C76891"/>
    <w:rsid w:val="00C824D8"/>
    <w:rsid w:val="00C85E89"/>
    <w:rsid w:val="00C87FEC"/>
    <w:rsid w:val="00C90510"/>
    <w:rsid w:val="00C91DE7"/>
    <w:rsid w:val="00CA27C9"/>
    <w:rsid w:val="00CA29E0"/>
    <w:rsid w:val="00CA2ACD"/>
    <w:rsid w:val="00CA47BB"/>
    <w:rsid w:val="00CA6B7D"/>
    <w:rsid w:val="00CB04B0"/>
    <w:rsid w:val="00CB1BFD"/>
    <w:rsid w:val="00CB2131"/>
    <w:rsid w:val="00CB29BE"/>
    <w:rsid w:val="00CB3C6B"/>
    <w:rsid w:val="00CB406B"/>
    <w:rsid w:val="00CB47E0"/>
    <w:rsid w:val="00CB6746"/>
    <w:rsid w:val="00CC108D"/>
    <w:rsid w:val="00CC27AF"/>
    <w:rsid w:val="00CC2CA9"/>
    <w:rsid w:val="00CC621C"/>
    <w:rsid w:val="00CC7B27"/>
    <w:rsid w:val="00CD27C4"/>
    <w:rsid w:val="00CD3171"/>
    <w:rsid w:val="00CD39C9"/>
    <w:rsid w:val="00CD4F4F"/>
    <w:rsid w:val="00CD5DB8"/>
    <w:rsid w:val="00CE06EC"/>
    <w:rsid w:val="00CE34AC"/>
    <w:rsid w:val="00CE530C"/>
    <w:rsid w:val="00CF02D0"/>
    <w:rsid w:val="00D05338"/>
    <w:rsid w:val="00D06A8D"/>
    <w:rsid w:val="00D11B67"/>
    <w:rsid w:val="00D15254"/>
    <w:rsid w:val="00D15A88"/>
    <w:rsid w:val="00D300CD"/>
    <w:rsid w:val="00D30D31"/>
    <w:rsid w:val="00D30FD2"/>
    <w:rsid w:val="00D35053"/>
    <w:rsid w:val="00D37A0E"/>
    <w:rsid w:val="00D37F21"/>
    <w:rsid w:val="00D40F32"/>
    <w:rsid w:val="00D40F71"/>
    <w:rsid w:val="00D46B8F"/>
    <w:rsid w:val="00D473FF"/>
    <w:rsid w:val="00D50376"/>
    <w:rsid w:val="00D52D00"/>
    <w:rsid w:val="00D5327E"/>
    <w:rsid w:val="00D55A7E"/>
    <w:rsid w:val="00D57C8A"/>
    <w:rsid w:val="00D636DF"/>
    <w:rsid w:val="00D63BE9"/>
    <w:rsid w:val="00D64987"/>
    <w:rsid w:val="00D660DA"/>
    <w:rsid w:val="00D66A32"/>
    <w:rsid w:val="00D70016"/>
    <w:rsid w:val="00D71E92"/>
    <w:rsid w:val="00D77489"/>
    <w:rsid w:val="00D814AE"/>
    <w:rsid w:val="00D8584D"/>
    <w:rsid w:val="00D931D1"/>
    <w:rsid w:val="00D93B09"/>
    <w:rsid w:val="00DA00AB"/>
    <w:rsid w:val="00DA1D6C"/>
    <w:rsid w:val="00DA4473"/>
    <w:rsid w:val="00DA4D0B"/>
    <w:rsid w:val="00DA5364"/>
    <w:rsid w:val="00DA5699"/>
    <w:rsid w:val="00DA6140"/>
    <w:rsid w:val="00DB0750"/>
    <w:rsid w:val="00DB2784"/>
    <w:rsid w:val="00DB2E1D"/>
    <w:rsid w:val="00DB3AB9"/>
    <w:rsid w:val="00DB4DE1"/>
    <w:rsid w:val="00DC23E8"/>
    <w:rsid w:val="00DD1E08"/>
    <w:rsid w:val="00DD5152"/>
    <w:rsid w:val="00DE42D1"/>
    <w:rsid w:val="00DE6ACA"/>
    <w:rsid w:val="00DE6EF1"/>
    <w:rsid w:val="00DE7149"/>
    <w:rsid w:val="00DE75E3"/>
    <w:rsid w:val="00DF1ADA"/>
    <w:rsid w:val="00DF66A2"/>
    <w:rsid w:val="00E01662"/>
    <w:rsid w:val="00E01F2C"/>
    <w:rsid w:val="00E0206A"/>
    <w:rsid w:val="00E0309E"/>
    <w:rsid w:val="00E03941"/>
    <w:rsid w:val="00E045DF"/>
    <w:rsid w:val="00E06300"/>
    <w:rsid w:val="00E12C94"/>
    <w:rsid w:val="00E20C69"/>
    <w:rsid w:val="00E22B57"/>
    <w:rsid w:val="00E24075"/>
    <w:rsid w:val="00E254C0"/>
    <w:rsid w:val="00E26752"/>
    <w:rsid w:val="00E276EB"/>
    <w:rsid w:val="00E302BF"/>
    <w:rsid w:val="00E32107"/>
    <w:rsid w:val="00E3310C"/>
    <w:rsid w:val="00E34978"/>
    <w:rsid w:val="00E35FF9"/>
    <w:rsid w:val="00E36EB1"/>
    <w:rsid w:val="00E373CD"/>
    <w:rsid w:val="00E37BF6"/>
    <w:rsid w:val="00E41E16"/>
    <w:rsid w:val="00E428F8"/>
    <w:rsid w:val="00E42D90"/>
    <w:rsid w:val="00E52481"/>
    <w:rsid w:val="00E5252E"/>
    <w:rsid w:val="00E5736A"/>
    <w:rsid w:val="00E574E7"/>
    <w:rsid w:val="00E57A35"/>
    <w:rsid w:val="00E60712"/>
    <w:rsid w:val="00E624A3"/>
    <w:rsid w:val="00E62EA7"/>
    <w:rsid w:val="00E66F23"/>
    <w:rsid w:val="00E7002C"/>
    <w:rsid w:val="00E73A4A"/>
    <w:rsid w:val="00E73EC7"/>
    <w:rsid w:val="00E8124C"/>
    <w:rsid w:val="00E83323"/>
    <w:rsid w:val="00E84495"/>
    <w:rsid w:val="00E86EA3"/>
    <w:rsid w:val="00E90C74"/>
    <w:rsid w:val="00E9112C"/>
    <w:rsid w:val="00E96E52"/>
    <w:rsid w:val="00E97B42"/>
    <w:rsid w:val="00EA2D19"/>
    <w:rsid w:val="00EB344E"/>
    <w:rsid w:val="00EB4443"/>
    <w:rsid w:val="00EC141B"/>
    <w:rsid w:val="00EC7B10"/>
    <w:rsid w:val="00ED2535"/>
    <w:rsid w:val="00ED42E6"/>
    <w:rsid w:val="00ED59CB"/>
    <w:rsid w:val="00ED60AE"/>
    <w:rsid w:val="00EF56D7"/>
    <w:rsid w:val="00F0121D"/>
    <w:rsid w:val="00F04C87"/>
    <w:rsid w:val="00F06017"/>
    <w:rsid w:val="00F104DB"/>
    <w:rsid w:val="00F1095E"/>
    <w:rsid w:val="00F14530"/>
    <w:rsid w:val="00F21DD2"/>
    <w:rsid w:val="00F22229"/>
    <w:rsid w:val="00F2490D"/>
    <w:rsid w:val="00F306FD"/>
    <w:rsid w:val="00F336E7"/>
    <w:rsid w:val="00F34783"/>
    <w:rsid w:val="00F36BFF"/>
    <w:rsid w:val="00F3786E"/>
    <w:rsid w:val="00F46821"/>
    <w:rsid w:val="00F52411"/>
    <w:rsid w:val="00F52F3F"/>
    <w:rsid w:val="00F543D5"/>
    <w:rsid w:val="00F5477C"/>
    <w:rsid w:val="00F54C42"/>
    <w:rsid w:val="00F55731"/>
    <w:rsid w:val="00F56AE2"/>
    <w:rsid w:val="00F61CD2"/>
    <w:rsid w:val="00F62009"/>
    <w:rsid w:val="00F6463D"/>
    <w:rsid w:val="00F7229B"/>
    <w:rsid w:val="00F72F57"/>
    <w:rsid w:val="00F76EC6"/>
    <w:rsid w:val="00F76EFF"/>
    <w:rsid w:val="00F82CBB"/>
    <w:rsid w:val="00F85EB3"/>
    <w:rsid w:val="00F85F37"/>
    <w:rsid w:val="00F87F2E"/>
    <w:rsid w:val="00F92976"/>
    <w:rsid w:val="00F94F34"/>
    <w:rsid w:val="00F9566F"/>
    <w:rsid w:val="00F96904"/>
    <w:rsid w:val="00F9761D"/>
    <w:rsid w:val="00FA27EF"/>
    <w:rsid w:val="00FA6073"/>
    <w:rsid w:val="00FB1764"/>
    <w:rsid w:val="00FB2388"/>
    <w:rsid w:val="00FB2785"/>
    <w:rsid w:val="00FB2786"/>
    <w:rsid w:val="00FB6EB5"/>
    <w:rsid w:val="00FC0253"/>
    <w:rsid w:val="00FC10D3"/>
    <w:rsid w:val="00FC4594"/>
    <w:rsid w:val="00FD4CDF"/>
    <w:rsid w:val="00FD5D87"/>
    <w:rsid w:val="00FD64C1"/>
    <w:rsid w:val="00FD78AC"/>
    <w:rsid w:val="00FE3BBA"/>
    <w:rsid w:val="00FE4555"/>
    <w:rsid w:val="00FE505C"/>
    <w:rsid w:val="00FE63C3"/>
    <w:rsid w:val="00FF2F9F"/>
    <w:rsid w:val="00FF4DD0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5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D9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basedOn w:val="DefaultParagraphFont"/>
    <w:rsid w:val="007F7024"/>
    <w:rPr>
      <w:rFonts w:ascii="Times New Roman" w:hAnsi="Times New Roman" w:cs="Times New Roman"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7F7024"/>
    <w:pPr>
      <w:tabs>
        <w:tab w:val="center" w:pos="4320"/>
        <w:tab w:val="right" w:pos="8640"/>
      </w:tabs>
      <w:spacing w:after="120" w:line="240" w:lineRule="auto"/>
    </w:pPr>
    <w:rPr>
      <w:rFonts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7F702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D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5F1"/>
  </w:style>
  <w:style w:type="paragraph" w:styleId="Footer">
    <w:name w:val="footer"/>
    <w:basedOn w:val="Normal"/>
    <w:link w:val="FooterChar"/>
    <w:uiPriority w:val="99"/>
    <w:unhideWhenUsed/>
    <w:rsid w:val="007D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5F1"/>
  </w:style>
  <w:style w:type="character" w:styleId="LineNumber">
    <w:name w:val="line number"/>
    <w:basedOn w:val="DefaultParagraphFont"/>
    <w:uiPriority w:val="99"/>
    <w:semiHidden/>
    <w:unhideWhenUsed/>
    <w:rsid w:val="006B37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75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D9"/>
    <w:rPr>
      <w:rFonts w:ascii="Tahoma" w:hAnsi="Tahoma" w:cs="Tahoma"/>
      <w:sz w:val="16"/>
      <w:szCs w:val="16"/>
    </w:rPr>
  </w:style>
  <w:style w:type="character" w:customStyle="1" w:styleId="MTEquationSection">
    <w:name w:val="MTEquationSection"/>
    <w:basedOn w:val="DefaultParagraphFont"/>
    <w:rsid w:val="007F7024"/>
    <w:rPr>
      <w:rFonts w:ascii="Times New Roman" w:hAnsi="Times New Roman" w:cs="Times New Roman"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7F7024"/>
    <w:pPr>
      <w:tabs>
        <w:tab w:val="center" w:pos="4320"/>
        <w:tab w:val="right" w:pos="8640"/>
      </w:tabs>
      <w:spacing w:after="120" w:line="240" w:lineRule="auto"/>
    </w:pPr>
    <w:rPr>
      <w:rFonts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7F702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D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5F1"/>
  </w:style>
  <w:style w:type="paragraph" w:styleId="Footer">
    <w:name w:val="footer"/>
    <w:basedOn w:val="Normal"/>
    <w:link w:val="FooterChar"/>
    <w:uiPriority w:val="99"/>
    <w:unhideWhenUsed/>
    <w:rsid w:val="007D15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5F1"/>
  </w:style>
  <w:style w:type="character" w:styleId="LineNumber">
    <w:name w:val="line number"/>
    <w:basedOn w:val="DefaultParagraphFont"/>
    <w:uiPriority w:val="99"/>
    <w:semiHidden/>
    <w:unhideWhenUsed/>
    <w:rsid w:val="006B3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5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0C0AB-EC7E-4DAC-85F6-9D79E2436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6</TotalTime>
  <Pages>3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Zhang - TNW</dc:creator>
  <cp:lastModifiedBy>Tian Zhang - TNW</cp:lastModifiedBy>
  <cp:revision>49</cp:revision>
  <dcterms:created xsi:type="dcterms:W3CDTF">2016-04-19T11:24:00Z</dcterms:created>
  <dcterms:modified xsi:type="dcterms:W3CDTF">2019-07-3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eee-transactions-on-medical-imaging</vt:lpwstr>
  </property>
  <property fmtid="{D5CDD505-2E9C-101B-9397-08002B2CF9AE}" pid="18" name="Mendeley Recent Style Name 6_1">
    <vt:lpwstr>IEEE Transactions on Medical Imaging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